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073E2" w14:textId="77777777" w:rsidR="009159DD" w:rsidRDefault="009159DD" w:rsidP="009159DD">
      <w:r w:rsidRPr="009159DD">
        <w:rPr>
          <w:b/>
        </w:rPr>
        <w:t xml:space="preserve">Supplement Table </w:t>
      </w:r>
      <w:r>
        <w:rPr>
          <w:b/>
        </w:rPr>
        <w:t>1</w:t>
      </w:r>
      <w:r w:rsidRPr="009159DD">
        <w:rPr>
          <w:b/>
        </w:rPr>
        <w:t>:</w:t>
      </w:r>
      <w:r w:rsidRPr="008E5CA5">
        <w:t xml:space="preserve"> </w:t>
      </w:r>
      <w:r w:rsidRPr="009159DD">
        <w:t>TILs density (TILs/mm</w:t>
      </w:r>
      <w:r w:rsidRPr="009159DD">
        <w:rPr>
          <w:vertAlign w:val="superscript"/>
        </w:rPr>
        <w:t>2</w:t>
      </w:r>
      <w:r w:rsidRPr="009159DD">
        <w:t>) and interquartile ranges stratified by trial, sp</w:t>
      </w:r>
      <w:r>
        <w:t>ecimen type, and histological subtype.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128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9159DD" w:rsidRPr="009159DD" w14:paraId="27BB75AF" w14:textId="77777777" w:rsidTr="009159DD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A81B6" w14:textId="77777777" w:rsidR="009159DD" w:rsidRPr="009159DD" w:rsidRDefault="009159DD" w:rsidP="009159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F106F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ections</w:t>
            </w:r>
          </w:p>
        </w:tc>
        <w:tc>
          <w:tcPr>
            <w:tcW w:w="5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6467321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opsies</w:t>
            </w:r>
          </w:p>
        </w:tc>
      </w:tr>
      <w:tr w:rsidR="009159DD" w:rsidRPr="009159DD" w14:paraId="260CA2DE" w14:textId="77777777" w:rsidTr="009159DD">
        <w:trPr>
          <w:trHeight w:val="612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9E72FE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TILs density (TILs/mm</w:t>
            </w:r>
            <w:r w:rsidRPr="009159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AE71DC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gery alon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52DADE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chemotherapy resectio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A3373D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ly stage disease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8AE8AB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e stage disease</w:t>
            </w:r>
          </w:p>
        </w:tc>
      </w:tr>
      <w:tr w:rsidR="009159DD" w:rsidRPr="009159DD" w14:paraId="738C1AF2" w14:textId="77777777" w:rsidTr="009159DD">
        <w:trPr>
          <w:trHeight w:val="300"/>
        </w:trPr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D0E1B6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6FE366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0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73A98E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0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3C7CD6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0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8DE5D2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0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B69F7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0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0FE9C6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0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883974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G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10FFF7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G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388511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O</w:t>
            </w:r>
            <w:r w:rsidR="007F7C0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55AAF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O</w:t>
            </w:r>
            <w:r w:rsidR="007F7C0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</w:t>
            </w: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</w:tr>
      <w:tr w:rsidR="009159DD" w:rsidRPr="009159DD" w14:paraId="37B8AEC5" w14:textId="77777777" w:rsidTr="009159DD">
        <w:trPr>
          <w:trHeight w:val="288"/>
        </w:trPr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F29A9E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227E08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49E28F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853FC6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EC4EC6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F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96AC1C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55B87D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93793C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9EED3B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FFC2C8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E03E08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9159DD" w:rsidRPr="009159DD" w14:paraId="485BA8CF" w14:textId="77777777" w:rsidTr="009159DD">
        <w:trPr>
          <w:trHeight w:val="288"/>
        </w:trPr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158AC4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795AD2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9DE70E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B5E9D7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D8AA36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06899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D88977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1E9BDB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2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4E03B0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F05CB0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2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20BF68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33</w:t>
            </w:r>
          </w:p>
        </w:tc>
      </w:tr>
      <w:tr w:rsidR="009159DD" w:rsidRPr="009159DD" w14:paraId="114A9564" w14:textId="77777777" w:rsidTr="009159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7F798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27FB9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e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ABFA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AB7A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e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D4A4C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43CA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e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D71BA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0C224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e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4A330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468C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e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04819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C</w:t>
            </w:r>
          </w:p>
        </w:tc>
      </w:tr>
      <w:tr w:rsidR="009159DD" w:rsidRPr="009159DD" w14:paraId="7BEFBFBA" w14:textId="77777777" w:rsidTr="009159DD">
        <w:trPr>
          <w:trHeight w:val="576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1DA8B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Mean (±ST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A06B2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652 (64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FD2C7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418 (60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D64A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727 (80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A9EFC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556 (55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21C0B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175 (91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A7417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402 (134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462A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803 (92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8B73F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840 (108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AAFEC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647 (86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BC7E0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725 (871)</w:t>
            </w:r>
          </w:p>
        </w:tc>
      </w:tr>
      <w:tr w:rsidR="009159DD" w:rsidRPr="009159DD" w14:paraId="4696D06B" w14:textId="77777777" w:rsidTr="009159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B3D3B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8C13F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5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A6C4B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9745B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4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18B51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4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A8E7A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8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88EF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8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0D5B2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4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2EA3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8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F8CE2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6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C723A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539</w:t>
            </w:r>
          </w:p>
        </w:tc>
      </w:tr>
      <w:tr w:rsidR="009159DD" w:rsidRPr="009159DD" w14:paraId="28E25B38" w14:textId="77777777" w:rsidTr="009159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67F4D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E6C10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47968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24B38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C8546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1B7C7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4361E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CFB3C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EFA94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FA1B5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3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B8175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</w:tr>
      <w:tr w:rsidR="009159DD" w:rsidRPr="009159DD" w14:paraId="145FDDE5" w14:textId="77777777" w:rsidTr="009159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2349C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Maxim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9002B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31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82DA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37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BB304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60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F4A09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24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83435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48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78F52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57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3439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55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A5D1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71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1911A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50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834D6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3428</w:t>
            </w:r>
          </w:p>
        </w:tc>
      </w:tr>
      <w:tr w:rsidR="009159DD" w:rsidRPr="009159DD" w14:paraId="15637245" w14:textId="77777777" w:rsidTr="009159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0601A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Low (P2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38AFB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7883E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269D1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27914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BBB5F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4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013D0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3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4E668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80770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21D7E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1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24164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109</w:t>
            </w:r>
          </w:p>
        </w:tc>
      </w:tr>
      <w:tr w:rsidR="009159DD" w:rsidRPr="009159DD" w14:paraId="2FEA8D92" w14:textId="77777777" w:rsidTr="009159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38BD9" w14:textId="77777777" w:rsidR="009159DD" w:rsidRPr="009159DD" w:rsidRDefault="009159DD" w:rsidP="0091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High (P7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C1F3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8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55102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6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18960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9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004F1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8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A3597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7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6C9DC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21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AC05B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0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24F2E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10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475AC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21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318C9" w14:textId="77777777" w:rsidR="009159DD" w:rsidRPr="009159DD" w:rsidRDefault="009159DD" w:rsidP="0091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59DD">
              <w:rPr>
                <w:rFonts w:ascii="Calibri" w:eastAsia="Times New Roman" w:hAnsi="Calibri" w:cs="Calibri"/>
                <w:color w:val="000000"/>
                <w:lang w:eastAsia="en-GB"/>
              </w:rPr>
              <w:t>2428</w:t>
            </w:r>
          </w:p>
        </w:tc>
      </w:tr>
    </w:tbl>
    <w:p w14:paraId="5445D681" w14:textId="18F4F856" w:rsidR="008E5CA5" w:rsidRDefault="00E13332" w:rsidP="00E13332">
      <w:r w:rsidRPr="00FF2922">
        <w:rPr>
          <w:rFonts w:cstheme="minorHAnsi"/>
        </w:rPr>
        <w:t>Abbreviations: S: surgery alone. CF: 5-fluorouracil+ cisplatin</w:t>
      </w:r>
      <w:r>
        <w:rPr>
          <w:rFonts w:cstheme="minorHAnsi"/>
        </w:rPr>
        <w:t xml:space="preserve">. </w:t>
      </w:r>
      <w:r w:rsidRPr="00FF2922">
        <w:rPr>
          <w:rFonts w:cstheme="minorHAnsi"/>
        </w:rPr>
        <w:t>P25: 25</w:t>
      </w:r>
      <w:r w:rsidRPr="00FF2922">
        <w:rPr>
          <w:rFonts w:cstheme="minorHAnsi"/>
          <w:vertAlign w:val="superscript"/>
        </w:rPr>
        <w:t>th</w:t>
      </w:r>
      <w:r w:rsidRPr="00FF2922">
        <w:rPr>
          <w:rFonts w:cstheme="minorHAnsi"/>
        </w:rPr>
        <w:t xml:space="preserve"> percentile. P75: 75</w:t>
      </w:r>
      <w:r w:rsidRPr="00FF2922">
        <w:rPr>
          <w:rFonts w:cstheme="minorHAnsi"/>
          <w:vertAlign w:val="superscript"/>
        </w:rPr>
        <w:t>th</w:t>
      </w:r>
      <w:r w:rsidRPr="00FF2922">
        <w:rPr>
          <w:rFonts w:cstheme="minorHAnsi"/>
        </w:rPr>
        <w:t xml:space="preserve"> percentile. </w:t>
      </w:r>
      <w:r w:rsidRPr="00E13332">
        <w:rPr>
          <w:rFonts w:cstheme="minorHAnsi"/>
        </w:rPr>
        <w:t>Adeno: adenocarcinoma. SCC: squamous cell carcinoma.</w:t>
      </w:r>
      <w:r w:rsidR="008E5CA5">
        <w:br w:type="page"/>
      </w:r>
    </w:p>
    <w:p w14:paraId="1643031C" w14:textId="76604E82" w:rsidR="00D303B9" w:rsidRDefault="008E5CA5" w:rsidP="00BD372A">
      <w:r w:rsidRPr="009159DD">
        <w:rPr>
          <w:b/>
        </w:rPr>
        <w:lastRenderedPageBreak/>
        <w:t>Supplement Table 2:</w:t>
      </w:r>
      <w:r w:rsidRPr="008E5CA5">
        <w:t xml:space="preserve"> Relationship between low TILs density (below median) </w:t>
      </w:r>
      <w:r w:rsidR="00BD372A">
        <w:t xml:space="preserve">versus </w:t>
      </w:r>
      <w:r w:rsidRPr="008E5CA5">
        <w:t xml:space="preserve">high TILs density (above median) and clinicopathological data </w:t>
      </w:r>
      <w:r w:rsidR="00BD372A">
        <w:t xml:space="preserve">stratified by histological subtypes </w:t>
      </w:r>
      <w:r w:rsidRPr="008E5CA5">
        <w:t>in</w:t>
      </w:r>
      <w:r w:rsidR="00BD372A">
        <w:t xml:space="preserve"> </w:t>
      </w:r>
      <w:r w:rsidRPr="008E5CA5">
        <w:t>OE02, COG and GO2 trials.</w:t>
      </w:r>
    </w:p>
    <w:p w14:paraId="23DB0065" w14:textId="77777777" w:rsidR="0048687A" w:rsidRDefault="0048687A"/>
    <w:tbl>
      <w:tblPr>
        <w:tblW w:w="9480" w:type="dxa"/>
        <w:tblLook w:val="04A0" w:firstRow="1" w:lastRow="0" w:firstColumn="1" w:lastColumn="0" w:noHBand="0" w:noVBand="1"/>
      </w:tblPr>
      <w:tblGrid>
        <w:gridCol w:w="1480"/>
        <w:gridCol w:w="863"/>
        <w:gridCol w:w="1187"/>
        <w:gridCol w:w="1187"/>
        <w:gridCol w:w="783"/>
        <w:gridCol w:w="800"/>
        <w:gridCol w:w="1210"/>
        <w:gridCol w:w="1187"/>
        <w:gridCol w:w="783"/>
      </w:tblGrid>
      <w:tr w:rsidR="0048687A" w:rsidRPr="0048687A" w14:paraId="488F84FB" w14:textId="77777777" w:rsidTr="0048687A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F783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.</w:t>
            </w:r>
          </w:p>
        </w:tc>
        <w:tc>
          <w:tcPr>
            <w:tcW w:w="80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627BE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02 Surgery alone resections</w:t>
            </w:r>
          </w:p>
        </w:tc>
      </w:tr>
      <w:tr w:rsidR="0048687A" w:rsidRPr="0048687A" w14:paraId="77868795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D6CD2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493BF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adenocarcinoma</w:t>
            </w:r>
          </w:p>
        </w:tc>
        <w:tc>
          <w:tcPr>
            <w:tcW w:w="3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4EFF7" w14:textId="1F08AD78" w:rsidR="0048687A" w:rsidRPr="0048687A" w:rsidRDefault="00E13332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quamous cell carcinoma</w:t>
            </w:r>
          </w:p>
        </w:tc>
      </w:tr>
      <w:tr w:rsidR="0048687A" w:rsidRPr="0048687A" w14:paraId="11E1B115" w14:textId="77777777" w:rsidTr="0048687A">
        <w:trPr>
          <w:trHeight w:val="9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C4973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B764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A3F7C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ILs low (≤512 TILs/mm</w:t>
            </w:r>
            <w:r w:rsidRPr="0048687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24ED1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ILs high (&gt;512 TILs/mm</w:t>
            </w:r>
            <w:r w:rsidRPr="0048687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66870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7996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254B8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ILs low (≤230 TILs/mm2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8FFE6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ILs high (&gt;230 TILs/mm</w:t>
            </w:r>
            <w:r w:rsidRPr="0048687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DC0FF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48687A" w:rsidRPr="0048687A" w14:paraId="58C15EA2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3402F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1FE7B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n = 16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C5906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018B0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00C2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F0384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n = 5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6C694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CFDB3" w14:textId="77777777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D7F1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8687A" w:rsidRPr="0048687A" w14:paraId="12515B4C" w14:textId="77777777" w:rsidTr="0048687A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D585F6C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</w:t>
            </w:r>
          </w:p>
        </w:tc>
      </w:tr>
      <w:tr w:rsidR="0048687A" w:rsidRPr="0048687A" w14:paraId="58C070A1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83AC4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≤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347F8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DBF8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64 (8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FA1FE" w14:textId="2DF7ACED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62 (77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967281" w14:textId="42CAE9C5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3818D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DCB0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5 (8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285FD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3 (79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B0876" w14:textId="682AE93E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70300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86</w:t>
            </w:r>
          </w:p>
        </w:tc>
      </w:tr>
      <w:tr w:rsidR="0048687A" w:rsidRPr="0048687A" w14:paraId="178B3738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DC18E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&gt;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74219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F86EF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6 (2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84E19" w14:textId="5E400A5D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8 (22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8F5AB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559C5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19A55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 (1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A787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6 (21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C1415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8687A" w:rsidRPr="0048687A" w14:paraId="638A0D08" w14:textId="77777777" w:rsidTr="0048687A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2D2295F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</w:tr>
      <w:tr w:rsidR="0048687A" w:rsidRPr="0048687A" w14:paraId="01696B7D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2DED9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BF6BC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5643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7 (21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24443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9 (11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8216D3F" w14:textId="59DF9C3A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8EF7B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817ED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7 (5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ABB8F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4 (48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A3C56" w14:textId="0E27AFF1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70300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952</w:t>
            </w:r>
          </w:p>
        </w:tc>
      </w:tr>
      <w:tr w:rsidR="0048687A" w:rsidRPr="0048687A" w14:paraId="65A77742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D4F62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B4C8D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49C62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63 (79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0294E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71 (89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D56AC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2ED50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6CDF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3 (4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81D2D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5 (52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413C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8687A" w:rsidRPr="0048687A" w14:paraId="10134D3F" w14:textId="77777777" w:rsidTr="0048687A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4970121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cation</w:t>
            </w:r>
          </w:p>
        </w:tc>
      </w:tr>
      <w:tr w:rsidR="0048687A" w:rsidRPr="0048687A" w14:paraId="28A2590D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71FD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Oesophagu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D2631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EEA48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1 (14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ECD1B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9 (11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74F75E0" w14:textId="32DFB06A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4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9EFF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7852F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9 (6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D4D9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8 (62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67AD1" w14:textId="08AD7999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70300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10</w:t>
            </w:r>
          </w:p>
        </w:tc>
      </w:tr>
      <w:tr w:rsidR="0048687A" w:rsidRPr="0048687A" w14:paraId="5674F361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F193E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Junctio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8515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54D2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69 (86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D7CC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71 (89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8AD31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914FB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6B56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1 (3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A108E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1 (38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CCDC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8687A" w:rsidRPr="0048687A" w14:paraId="0D4A37C8" w14:textId="77777777" w:rsidTr="0048687A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FA9B9D0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y)pT category</w:t>
            </w:r>
          </w:p>
        </w:tc>
      </w:tr>
      <w:tr w:rsidR="0048687A" w:rsidRPr="0048687A" w14:paraId="4DC732CA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AB79D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1</w:t>
            </w:r>
            <w:r w:rsidRPr="004868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2F893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6E0AB" w14:textId="6A42B490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6 (7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5BB9E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 (6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8B586A" w14:textId="42B98C26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BC74D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CB49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 (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8821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 (17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38CA4" w14:textId="11D75234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73</w:t>
            </w:r>
          </w:p>
        </w:tc>
      </w:tr>
      <w:tr w:rsidR="0048687A" w:rsidRPr="0048687A" w14:paraId="0F15A5CB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44699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545E8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7A588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3 (16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61A7C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7 (9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2FD35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8C540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410C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 (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464AF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 (3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73E81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8687A" w:rsidRPr="0048687A" w14:paraId="134D7E56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628CC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801F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00AC3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5 (69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9D738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65 (81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26D44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8F1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C207A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5 (8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6A7EF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3 (79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55DD4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8687A" w:rsidRPr="0048687A" w14:paraId="7A4E48DE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46783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T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3BDE5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8C199" w14:textId="2017979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6 (7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7E865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3 (4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B2E0E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28DE0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9AC75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 (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9D580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 (0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076E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8687A" w:rsidRPr="0048687A" w14:paraId="6114F726" w14:textId="77777777" w:rsidTr="0048687A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84E5B65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y)pN category</w:t>
            </w:r>
          </w:p>
        </w:tc>
      </w:tr>
      <w:tr w:rsidR="0048687A" w:rsidRPr="0048687A" w14:paraId="5D7838DE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A5540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N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58065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B7E2F" w14:textId="7F4A34CD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2 (27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47C3C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3 (16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25ED541" w14:textId="02E5B544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7CEB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233D9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6 (5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BDEDB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7 (59)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134EC" w14:textId="0C9B8940" w:rsidR="0048687A" w:rsidRPr="0048687A" w:rsidRDefault="0048687A" w:rsidP="004868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540E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831</w:t>
            </w:r>
          </w:p>
        </w:tc>
      </w:tr>
      <w:tr w:rsidR="0048687A" w:rsidRPr="0048687A" w14:paraId="08C81489" w14:textId="77777777" w:rsidTr="0048687A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A9581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N1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6758B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81CC1" w14:textId="7BF6F67D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8 (72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E7FC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67 (84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7A083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5A5FE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DEA67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4 (4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61ED4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87A">
              <w:rPr>
                <w:rFonts w:ascii="Calibri" w:eastAsia="Times New Roman" w:hAnsi="Calibri" w:cs="Calibri"/>
                <w:color w:val="000000"/>
                <w:lang w:eastAsia="en-GB"/>
              </w:rPr>
              <w:t>12 (41)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96156" w14:textId="77777777" w:rsidR="0048687A" w:rsidRPr="0048687A" w:rsidRDefault="0048687A" w:rsidP="004868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7EC87BA5" w14:textId="5FE81BF9" w:rsidR="008E5CA5" w:rsidRDefault="008E5CA5"/>
    <w:p w14:paraId="6C3C6BC4" w14:textId="77777777" w:rsidR="008E5CA5" w:rsidRDefault="008E5CA5">
      <w:r>
        <w:br w:type="page"/>
      </w:r>
    </w:p>
    <w:p w14:paraId="64FF1DBC" w14:textId="77777777" w:rsidR="0048687A" w:rsidRDefault="0048687A"/>
    <w:tbl>
      <w:tblPr>
        <w:tblW w:w="9480" w:type="dxa"/>
        <w:tblLook w:val="04A0" w:firstRow="1" w:lastRow="0" w:firstColumn="1" w:lastColumn="0" w:noHBand="0" w:noVBand="1"/>
      </w:tblPr>
      <w:tblGrid>
        <w:gridCol w:w="1480"/>
        <w:gridCol w:w="861"/>
        <w:gridCol w:w="1207"/>
        <w:gridCol w:w="1184"/>
        <w:gridCol w:w="780"/>
        <w:gridCol w:w="797"/>
        <w:gridCol w:w="1207"/>
        <w:gridCol w:w="1184"/>
        <w:gridCol w:w="780"/>
      </w:tblGrid>
      <w:tr w:rsidR="008E5CA5" w:rsidRPr="008E5CA5" w14:paraId="57F0851D" w14:textId="77777777" w:rsidTr="008E5CA5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A5EA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.</w:t>
            </w:r>
          </w:p>
        </w:tc>
        <w:tc>
          <w:tcPr>
            <w:tcW w:w="80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DDC12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E02 Post-chemotherapy resection</w:t>
            </w:r>
          </w:p>
        </w:tc>
      </w:tr>
      <w:tr w:rsidR="008E5CA5" w:rsidRPr="008E5CA5" w14:paraId="6784A19E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9CED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0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3FF72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adenocarcinoma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B9FF7" w14:textId="39D90D49" w:rsidR="008E5CA5" w:rsidRPr="008E5CA5" w:rsidRDefault="00E13332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quamous cell carcinoma</w:t>
            </w:r>
          </w:p>
        </w:tc>
      </w:tr>
      <w:tr w:rsidR="008E5CA5" w:rsidRPr="008E5CA5" w14:paraId="0FF29ACF" w14:textId="77777777" w:rsidTr="008E5CA5">
        <w:trPr>
          <w:trHeight w:val="9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10E6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A33FA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8D14A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ILs low (≤499 TILs/mm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1EB0F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ILs high (&gt;499 TILs/mm</w:t>
            </w:r>
            <w:r w:rsidRPr="008E5CA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37CDC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9D8AB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9DC4F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ILs low (≤414 TILs/mm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816A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ILs high (&gt;414 TILs/mm</w:t>
            </w:r>
            <w:r w:rsidRPr="008E5CA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29A9F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8E5CA5" w:rsidRPr="008E5CA5" w14:paraId="413FAE9C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9B0E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415C8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n = 1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49CA2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9B9CF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149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3B466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n = 5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C8FF6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BA137" w14:textId="77777777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49471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E5CA5" w:rsidRPr="008E5CA5" w14:paraId="65A0A2B0" w14:textId="77777777" w:rsidTr="008E5CA5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31A5E4E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</w:t>
            </w:r>
          </w:p>
        </w:tc>
      </w:tr>
      <w:tr w:rsidR="008E5CA5" w:rsidRPr="008E5CA5" w14:paraId="4A1B7B7A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E174C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≤7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0A4E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26FFB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66 (8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ED00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69 (82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82F0F82" w14:textId="6C7D78C4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5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2B0D8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6EDF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24 (83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2F51D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9 (66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852588A" w14:textId="3715F2BC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</w:tr>
      <w:tr w:rsidR="008E5CA5" w:rsidRPr="008E5CA5" w14:paraId="3474F556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CCCE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&gt;7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D0AF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9774D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7 (2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27DD7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5 (18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29C2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CCE72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8BC3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5 (17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84FF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0 (34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F5D2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E5CA5" w:rsidRPr="008E5CA5" w14:paraId="17AEAE81" w14:textId="77777777" w:rsidTr="008E5CA5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5F4B41F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</w:tr>
      <w:tr w:rsidR="008E5CA5" w:rsidRPr="008E5CA5" w14:paraId="03920C31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948E8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EAF0C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E0CC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1 (13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C97E5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8 (10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64BD3C1" w14:textId="10E163A0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75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7695B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1A486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5 (5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161B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1 (38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03DF2A3" w14:textId="4E44A51C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64</w:t>
            </w:r>
          </w:p>
        </w:tc>
      </w:tr>
      <w:tr w:rsidR="008E5CA5" w:rsidRPr="008E5CA5" w14:paraId="366CE0D6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776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2E4AA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AFD1C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72 (87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D1396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76 (90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5280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C5EEA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22BD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4 (4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7F7F2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8 (62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FE4E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E5CA5" w:rsidRPr="008E5CA5" w14:paraId="5FD10037" w14:textId="77777777" w:rsidTr="008E5CA5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9FA3BB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cation</w:t>
            </w:r>
          </w:p>
        </w:tc>
      </w:tr>
      <w:tr w:rsidR="008E5CA5" w:rsidRPr="008E5CA5" w14:paraId="63A827A0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2350A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Oesophagu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9B287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29C1E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7 (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BF1C8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9 (11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5E7590E" w14:textId="4B366AC4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7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027EE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8B7FF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3 (45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75FA5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8 (62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FD04A5" w14:textId="0F18FF0A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</w:tr>
      <w:tr w:rsidR="008E5CA5" w:rsidRPr="008E5CA5" w14:paraId="6207B780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4FE5D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Junctio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F1C6F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2C8AE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76 (9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9ACE1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75 (89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9FC45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FB65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1ED55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6 (55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AC0A7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1 (38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D9A5D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E5CA5" w:rsidRPr="008E5CA5" w14:paraId="6EAB3D83" w14:textId="77777777" w:rsidTr="008E5CA5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D17A1E9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y)pT category</w:t>
            </w:r>
          </w:p>
        </w:tc>
      </w:tr>
      <w:tr w:rsidR="008E5CA5" w:rsidRPr="008E5CA5" w14:paraId="5F603E0E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3AA9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1</w:t>
            </w:r>
            <w:r w:rsidRPr="008E5C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3971B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8A825" w14:textId="4662C175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8 (9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6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77C4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8 (10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A671AF7" w14:textId="0EA17785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23CB1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F064E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 (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1941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 (10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19F1DB" w14:textId="0AF7E87B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469</w:t>
            </w:r>
          </w:p>
        </w:tc>
      </w:tr>
      <w:tr w:rsidR="008E5CA5" w:rsidRPr="008E5CA5" w14:paraId="1C123514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97901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3CDA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4E1D9" w14:textId="09A6F77E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4 (4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9106F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5 (18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83A8E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B375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627A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7 (24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AC8A5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6 (21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0192A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E5CA5" w:rsidRPr="008E5CA5" w14:paraId="5811664F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B0B6C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1E8D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DE881" w14:textId="4BEAA8A4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63 (75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9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D79D9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60 (71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863A2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3039D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E55A2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22 (76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7F926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20 (69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E03B7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E5CA5" w:rsidRPr="008E5CA5" w14:paraId="267F631D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ED4F1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T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BFF2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7B688" w14:textId="23291F78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8 (9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6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270ED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2EEC4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EB7A8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89BCB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DACF0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B0462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E5CA5" w:rsidRPr="008E5CA5" w14:paraId="20246216" w14:textId="77777777" w:rsidTr="008E5CA5">
        <w:trPr>
          <w:trHeight w:val="288"/>
        </w:trPr>
        <w:tc>
          <w:tcPr>
            <w:tcW w:w="94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00A246F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y)pN category</w:t>
            </w:r>
          </w:p>
        </w:tc>
      </w:tr>
      <w:tr w:rsidR="008E5CA5" w:rsidRPr="008E5CA5" w14:paraId="051AD67F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39C78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N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66ABC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9582E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27 (33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8CB28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2 (38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368D55" w14:textId="74345B40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8BA8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81C1E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5 (5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B6D49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7 (59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8FC60CF" w14:textId="1D41043B" w:rsidR="008E5CA5" w:rsidRPr="008E5CA5" w:rsidRDefault="008E5CA5" w:rsidP="008E5C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755</w:t>
            </w:r>
          </w:p>
        </w:tc>
      </w:tr>
      <w:tr w:rsidR="008E5CA5" w:rsidRPr="008E5CA5" w14:paraId="79B67846" w14:textId="77777777" w:rsidTr="008E5CA5">
        <w:trPr>
          <w:trHeight w:val="288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36BD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N1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C6581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ED669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56 (67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45E18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52 (92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ACAC2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1610D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4EAD7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4 (4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22003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5CA5">
              <w:rPr>
                <w:rFonts w:ascii="Calibri" w:eastAsia="Times New Roman" w:hAnsi="Calibri" w:cs="Calibri"/>
                <w:color w:val="000000"/>
                <w:lang w:eastAsia="en-GB"/>
              </w:rPr>
              <w:t>12 (41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2C7C5" w14:textId="77777777" w:rsidR="008E5CA5" w:rsidRPr="008E5CA5" w:rsidRDefault="008E5CA5" w:rsidP="008E5C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8311FF8" w14:textId="77777777" w:rsidR="008F7DF7" w:rsidRDefault="008F7DF7"/>
    <w:p w14:paraId="3FA467C0" w14:textId="77777777" w:rsidR="008F7DF7" w:rsidRDefault="008F7DF7">
      <w:r>
        <w:br w:type="page"/>
      </w:r>
    </w:p>
    <w:p w14:paraId="212D17DB" w14:textId="77777777" w:rsidR="0048687A" w:rsidRDefault="0048687A"/>
    <w:tbl>
      <w:tblPr>
        <w:tblW w:w="9181" w:type="dxa"/>
        <w:tblLook w:val="04A0" w:firstRow="1" w:lastRow="0" w:firstColumn="1" w:lastColumn="0" w:noHBand="0" w:noVBand="1"/>
      </w:tblPr>
      <w:tblGrid>
        <w:gridCol w:w="960"/>
        <w:gridCol w:w="996"/>
        <w:gridCol w:w="1221"/>
        <w:gridCol w:w="1198"/>
        <w:gridCol w:w="790"/>
        <w:gridCol w:w="807"/>
        <w:gridCol w:w="1221"/>
        <w:gridCol w:w="1198"/>
        <w:gridCol w:w="790"/>
      </w:tblGrid>
      <w:tr w:rsidR="00624625" w:rsidRPr="00624625" w14:paraId="428CDC70" w14:textId="77777777" w:rsidTr="00624625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DDA3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1.</w:t>
            </w: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B8F15" w14:textId="083FBB20" w:rsidR="00624625" w:rsidRPr="00624625" w:rsidRDefault="00BD372A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OE02 </w:t>
            </w:r>
            <w:r w:rsidR="00624625" w:rsidRPr="006246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iopsies</w:t>
            </w:r>
          </w:p>
        </w:tc>
      </w:tr>
      <w:tr w:rsidR="00624625" w:rsidRPr="00624625" w14:paraId="7C98EBBF" w14:textId="77777777" w:rsidTr="0062462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342E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7B7AF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adenocarcinoma</w:t>
            </w:r>
          </w:p>
        </w:tc>
        <w:tc>
          <w:tcPr>
            <w:tcW w:w="4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686C" w14:textId="4EF4627C" w:rsidR="00624625" w:rsidRPr="00624625" w:rsidRDefault="00E13332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quamous cell carcinoma</w:t>
            </w:r>
          </w:p>
        </w:tc>
      </w:tr>
      <w:tr w:rsidR="00624625" w:rsidRPr="00624625" w14:paraId="7DB16CF5" w14:textId="77777777" w:rsidTr="00624625">
        <w:trPr>
          <w:trHeight w:val="9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98E99D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DCD1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FAEA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low (≤830 TILs/mm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3DDAA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high (&gt;830 TILs/mm</w:t>
            </w:r>
            <w:r w:rsidRPr="0062462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BA9DD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0345D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5ACA6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low (≤830 TILs/mm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D467A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high (&gt;830 TILs/mm</w:t>
            </w:r>
            <w:r w:rsidRPr="0062462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59F00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624625" w:rsidRPr="00624625" w14:paraId="12366EE6" w14:textId="77777777" w:rsidTr="0062462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DE86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A1CA0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= 18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F21B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CB054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5B09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23DE9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= 6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E0516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5F6FC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0DACC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24625" w:rsidRPr="00624625" w14:paraId="07E43456" w14:textId="77777777" w:rsidTr="00624625">
        <w:trPr>
          <w:trHeight w:val="288"/>
        </w:trPr>
        <w:tc>
          <w:tcPr>
            <w:tcW w:w="91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D49162A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</w:t>
            </w:r>
          </w:p>
        </w:tc>
      </w:tr>
      <w:tr w:rsidR="00624625" w:rsidRPr="00624625" w14:paraId="17CCB2B6" w14:textId="77777777" w:rsidTr="0062462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86A02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≤7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7B35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881B9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63 (7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583F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83 (85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4EBA1" w14:textId="4EDC9158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0693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121D8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5 (7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C448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31(86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D6F1F" w14:textId="1ABB0895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</w:tr>
      <w:tr w:rsidR="00624625" w:rsidRPr="00624625" w14:paraId="377C5ACF" w14:textId="77777777" w:rsidTr="0062462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0A5AF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&gt;7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0F04D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F5AE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4 (2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F367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5 (15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90358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1FC7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F5598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8 (2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3856D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5 (14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2A54D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24625" w:rsidRPr="00624625" w14:paraId="7E41CB70" w14:textId="77777777" w:rsidTr="00624625">
        <w:trPr>
          <w:trHeight w:val="288"/>
        </w:trPr>
        <w:tc>
          <w:tcPr>
            <w:tcW w:w="91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8B476E4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</w:tr>
      <w:tr w:rsidR="00624625" w:rsidRPr="00624625" w14:paraId="0D781C5A" w14:textId="77777777" w:rsidTr="0062462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673E2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88A09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4221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1 (1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C5CEA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5 (15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55C50" w14:textId="45C6EB9E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78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36B11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F2458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4 (4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23482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7 (47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558AF" w14:textId="372C9681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856</w:t>
            </w:r>
          </w:p>
        </w:tc>
      </w:tr>
      <w:tr w:rsidR="00624625" w:rsidRPr="00624625" w14:paraId="74268AE1" w14:textId="77777777" w:rsidTr="00624625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455F3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24063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5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D127F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76 (8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B67C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83 (85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92EBD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2BC48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E1C20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9 (5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9EF24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9 (53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7E0C3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5AAC51D" w14:textId="77777777" w:rsidR="00953B1D" w:rsidRDefault="00953B1D"/>
    <w:tbl>
      <w:tblPr>
        <w:tblW w:w="9089" w:type="dxa"/>
        <w:tblLook w:val="04A0" w:firstRow="1" w:lastRow="0" w:firstColumn="1" w:lastColumn="0" w:noHBand="0" w:noVBand="1"/>
      </w:tblPr>
      <w:tblGrid>
        <w:gridCol w:w="868"/>
        <w:gridCol w:w="996"/>
        <w:gridCol w:w="1221"/>
        <w:gridCol w:w="1198"/>
        <w:gridCol w:w="790"/>
        <w:gridCol w:w="807"/>
        <w:gridCol w:w="1221"/>
        <w:gridCol w:w="1198"/>
        <w:gridCol w:w="790"/>
      </w:tblGrid>
      <w:tr w:rsidR="00624625" w:rsidRPr="00624625" w14:paraId="33D216D4" w14:textId="77777777" w:rsidTr="00BD372A">
        <w:trPr>
          <w:trHeight w:val="312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A841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2.</w:t>
            </w: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B7A5C" w14:textId="48DBE2B3" w:rsidR="00624625" w:rsidRPr="00624625" w:rsidRDefault="00BD372A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COG </w:t>
            </w:r>
            <w:r w:rsidR="00624625" w:rsidRPr="006246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iopsies</w:t>
            </w:r>
          </w:p>
        </w:tc>
      </w:tr>
      <w:tr w:rsidR="00624625" w:rsidRPr="00624625" w14:paraId="17DC56C2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B4EA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9257C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adenocarcinoma</w:t>
            </w:r>
          </w:p>
        </w:tc>
        <w:tc>
          <w:tcPr>
            <w:tcW w:w="4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FF3E4" w14:textId="7210EFCB" w:rsidR="00624625" w:rsidRPr="00624625" w:rsidRDefault="00E13332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quamous cell carcinoma</w:t>
            </w:r>
          </w:p>
        </w:tc>
      </w:tr>
      <w:tr w:rsidR="00624625" w:rsidRPr="00624625" w14:paraId="6118C6CE" w14:textId="77777777" w:rsidTr="00BD372A">
        <w:trPr>
          <w:trHeight w:val="9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91DA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6CF4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7AC07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low (≤475 TILs/mm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F44C9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high (&gt;475 TILs/mm</w:t>
            </w:r>
            <w:r w:rsidRPr="0062462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EAE5B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3C302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CF76B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low (≤475 TILs/mm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CBFF4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high (&gt;475 TILs/mm</w:t>
            </w:r>
            <w:r w:rsidRPr="0062462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CC5AF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624625" w:rsidRPr="00624625" w14:paraId="10285E75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FACF9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B81A8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= 21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9E286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3F602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A7EE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44361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= 7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9CBFD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36406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14672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24625" w:rsidRPr="00624625" w14:paraId="0F44602A" w14:textId="77777777" w:rsidTr="00BD372A">
        <w:trPr>
          <w:trHeight w:val="288"/>
        </w:trPr>
        <w:tc>
          <w:tcPr>
            <w:tcW w:w="90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7BC563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</w:t>
            </w:r>
          </w:p>
        </w:tc>
      </w:tr>
      <w:tr w:rsidR="00624625" w:rsidRPr="00624625" w14:paraId="5BFB72A9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9D930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≤7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DED8A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E9E93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74 (69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64644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75 (72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88E0" w14:textId="30331734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7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9E20D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1DD0C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5 (6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9E468" w14:textId="09856003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31 (77</w:t>
            </w:r>
            <w:r w:rsidR="00E1333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C5BD2" w14:textId="5FC6111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368</w:t>
            </w:r>
          </w:p>
        </w:tc>
      </w:tr>
      <w:tr w:rsidR="00624625" w:rsidRPr="00624625" w14:paraId="5D9A062C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AA279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&gt;7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7D713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2A29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33 (31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40E30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9 (28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1C08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3B84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12445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3 (3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96BDF" w14:textId="7342A490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9 (22</w:t>
            </w:r>
            <w:r w:rsidR="00E1333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06B5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24625" w:rsidRPr="00624625" w14:paraId="06D45FFC" w14:textId="77777777" w:rsidTr="00BD372A">
        <w:trPr>
          <w:trHeight w:val="288"/>
        </w:trPr>
        <w:tc>
          <w:tcPr>
            <w:tcW w:w="90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8EBBD91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</w:tr>
      <w:tr w:rsidR="00624625" w:rsidRPr="00624625" w14:paraId="1D2D2DB0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3073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87318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41658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3 (1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9F16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2 (12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EE889" w14:textId="393E2FF2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9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BD41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46E2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3 (3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32C1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2 (30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FE266" w14:textId="7C85693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712</w:t>
            </w:r>
          </w:p>
        </w:tc>
      </w:tr>
      <w:tr w:rsidR="00624625" w:rsidRPr="00624625" w14:paraId="10DFE6E3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E691D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375DF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DBAEA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94 (8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860BF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92 (88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7300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CAB54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597AC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5 (6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8795F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8 (70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53430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78A956F2" w14:textId="77777777" w:rsidR="00624625" w:rsidRDefault="00624625"/>
    <w:tbl>
      <w:tblPr>
        <w:tblW w:w="9089" w:type="dxa"/>
        <w:tblLook w:val="04A0" w:firstRow="1" w:lastRow="0" w:firstColumn="1" w:lastColumn="0" w:noHBand="0" w:noVBand="1"/>
      </w:tblPr>
      <w:tblGrid>
        <w:gridCol w:w="868"/>
        <w:gridCol w:w="996"/>
        <w:gridCol w:w="1221"/>
        <w:gridCol w:w="1198"/>
        <w:gridCol w:w="790"/>
        <w:gridCol w:w="807"/>
        <w:gridCol w:w="1221"/>
        <w:gridCol w:w="1198"/>
        <w:gridCol w:w="790"/>
      </w:tblGrid>
      <w:tr w:rsidR="00624625" w:rsidRPr="00624625" w14:paraId="4E70DF35" w14:textId="77777777" w:rsidTr="00BD372A">
        <w:trPr>
          <w:trHeight w:val="312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82DE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3.</w:t>
            </w: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E495A" w14:textId="5FCDE562" w:rsidR="00624625" w:rsidRPr="00624625" w:rsidRDefault="00BD372A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GO2 </w:t>
            </w:r>
            <w:r w:rsidR="00624625" w:rsidRPr="0062462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iopsies</w:t>
            </w:r>
          </w:p>
        </w:tc>
      </w:tr>
      <w:tr w:rsidR="00624625" w:rsidRPr="00624625" w14:paraId="30718FE1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E1A0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09D41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adenocarcinoma</w:t>
            </w:r>
          </w:p>
        </w:tc>
        <w:tc>
          <w:tcPr>
            <w:tcW w:w="4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D9031" w14:textId="48285508" w:rsidR="00624625" w:rsidRPr="00624625" w:rsidRDefault="00E13332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quamous cell carcinoma</w:t>
            </w:r>
          </w:p>
        </w:tc>
      </w:tr>
      <w:tr w:rsidR="00624625" w:rsidRPr="00624625" w14:paraId="054BF57D" w14:textId="77777777" w:rsidTr="00BD372A">
        <w:trPr>
          <w:trHeight w:val="900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969AE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801DD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C6A53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low (≤1617 TILs/mm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F9D9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high (&gt;1617 TILs/mm</w:t>
            </w:r>
            <w:r w:rsidRPr="0062462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8D1E0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84242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2CD8C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low (≤1617 TILs/mm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43918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TILs high (&gt;1617 TILs/mm</w:t>
            </w:r>
            <w:r w:rsidRPr="0062462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F2144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624625" w:rsidRPr="00624625" w14:paraId="34F90F42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5705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3685D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= 23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77872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4A441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E0862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48F56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= 3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BBA1E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015F8" w14:textId="77777777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7BBB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24625" w:rsidRPr="00624625" w14:paraId="7850D3CC" w14:textId="77777777" w:rsidTr="00BD372A">
        <w:trPr>
          <w:trHeight w:val="288"/>
        </w:trPr>
        <w:tc>
          <w:tcPr>
            <w:tcW w:w="90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1CB1E28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ge </w:t>
            </w:r>
          </w:p>
        </w:tc>
      </w:tr>
      <w:tr w:rsidR="00624625" w:rsidRPr="00624625" w14:paraId="67397ACC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A2F32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≤7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17533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9C572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6 (2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88EC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33 (27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AC494" w14:textId="5B7A5632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68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462DE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1B74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4 (22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1672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3 (20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F11C4" w14:textId="302EA0CC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826</w:t>
            </w:r>
          </w:p>
        </w:tc>
      </w:tr>
      <w:tr w:rsidR="00624625" w:rsidRPr="00624625" w14:paraId="0836A535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8C1D9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&gt;7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15E39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899F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88(7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813F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89 (73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2C625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843FF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55D3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4 (78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5B6B5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2 (80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32A5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24625" w:rsidRPr="00624625" w14:paraId="68EC8AC4" w14:textId="77777777" w:rsidTr="00BD372A">
        <w:trPr>
          <w:trHeight w:val="288"/>
        </w:trPr>
        <w:tc>
          <w:tcPr>
            <w:tcW w:w="90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36C9DC0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</w:tr>
      <w:tr w:rsidR="00624625" w:rsidRPr="00624625" w14:paraId="228F6554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46DFF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CC5F3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2CDDA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3 (2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FDE1E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22 (18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E809" w14:textId="4670E600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96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A7185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1C366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6 (33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1EFD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9 (60)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B6931" w14:textId="0B4FE991" w:rsidR="00624625" w:rsidRPr="00624625" w:rsidRDefault="00624625" w:rsidP="006246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881FB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</w:tr>
      <w:tr w:rsidR="00624625" w:rsidRPr="00624625" w14:paraId="0356E2A2" w14:textId="77777777" w:rsidTr="00BD372A">
        <w:trPr>
          <w:trHeight w:val="288"/>
        </w:trPr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F09F9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E9A15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9DE97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91 (8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FADC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00 (92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07FA4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DBFD9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5B8AF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12 (67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AC4AE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4625">
              <w:rPr>
                <w:rFonts w:ascii="Calibri" w:eastAsia="Times New Roman" w:hAnsi="Calibri" w:cs="Calibri"/>
                <w:color w:val="000000"/>
                <w:lang w:eastAsia="en-GB"/>
              </w:rPr>
              <w:t>6 (40)</w:t>
            </w:r>
          </w:p>
        </w:tc>
        <w:tc>
          <w:tcPr>
            <w:tcW w:w="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F60B" w14:textId="77777777" w:rsidR="00624625" w:rsidRPr="00624625" w:rsidRDefault="00624625" w:rsidP="00624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7412423" w14:textId="77777777" w:rsidR="00624625" w:rsidRDefault="00624625"/>
    <w:p w14:paraId="591430E6" w14:textId="77777777" w:rsidR="00953B1D" w:rsidRDefault="00953B1D"/>
    <w:p w14:paraId="76A4CDC1" w14:textId="77777777" w:rsidR="00953B1D" w:rsidRDefault="00953B1D"/>
    <w:p w14:paraId="2B765C07" w14:textId="77777777" w:rsidR="008E5CA5" w:rsidRPr="0048687A" w:rsidRDefault="008E5CA5"/>
    <w:sectPr w:rsidR="008E5CA5" w:rsidRPr="0048687A" w:rsidSect="008E5C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F94"/>
    <w:rsid w:val="00003A39"/>
    <w:rsid w:val="000360B5"/>
    <w:rsid w:val="0048687A"/>
    <w:rsid w:val="00540EBB"/>
    <w:rsid w:val="00624625"/>
    <w:rsid w:val="006C2AA8"/>
    <w:rsid w:val="00703002"/>
    <w:rsid w:val="007F7C0B"/>
    <w:rsid w:val="00881FBB"/>
    <w:rsid w:val="008E5CA5"/>
    <w:rsid w:val="008F7DF7"/>
    <w:rsid w:val="009159DD"/>
    <w:rsid w:val="00953B1D"/>
    <w:rsid w:val="00A63129"/>
    <w:rsid w:val="00BD372A"/>
    <w:rsid w:val="00C86F94"/>
    <w:rsid w:val="00D303B9"/>
    <w:rsid w:val="00E13332"/>
    <w:rsid w:val="00F9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A5B03"/>
  <w15:chartTrackingRefBased/>
  <w15:docId w15:val="{79E08F9C-DA57-47A2-BA14-4236EC9B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8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87</Words>
  <Characters>3451</Characters>
  <Application>Microsoft Office Word</Application>
  <DocSecurity>0</DocSecurity>
  <Lines>862</Lines>
  <Paragraphs>6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covicova, N. (Nina)</dc:creator>
  <cp:keywords/>
  <dc:description/>
  <cp:lastModifiedBy>Heike Grabsch</cp:lastModifiedBy>
  <cp:revision>3</cp:revision>
  <dcterms:created xsi:type="dcterms:W3CDTF">2026-03-18T14:33:00Z</dcterms:created>
  <dcterms:modified xsi:type="dcterms:W3CDTF">2026-03-20T13:53:00Z</dcterms:modified>
</cp:coreProperties>
</file>